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C2E" w:rsidRDefault="00F53492" w:rsidP="006B5C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34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/OH ratio in a rare fluorine-poor blue topaz from Padre Paraíso (Minas </w:t>
      </w:r>
      <w:proofErr w:type="spellStart"/>
      <w:r w:rsidRPr="00F53492">
        <w:rPr>
          <w:rFonts w:ascii="Times New Roman" w:hAnsi="Times New Roman" w:cs="Times New Roman"/>
          <w:b/>
          <w:sz w:val="24"/>
          <w:szCs w:val="24"/>
          <w:lang w:val="en-GB"/>
        </w:rPr>
        <w:t>Gerais</w:t>
      </w:r>
      <w:proofErr w:type="spellEnd"/>
      <w:r w:rsidRPr="00F53492">
        <w:rPr>
          <w:rFonts w:ascii="Times New Roman" w:hAnsi="Times New Roman" w:cs="Times New Roman"/>
          <w:b/>
          <w:sz w:val="24"/>
          <w:szCs w:val="24"/>
          <w:lang w:val="en-GB"/>
        </w:rPr>
        <w:t>, Brazil) to unravel topaz’s ambient of formation.</w:t>
      </w:r>
      <w:bookmarkStart w:id="0" w:name="_GoBack"/>
      <w:bookmarkEnd w:id="0"/>
    </w:p>
    <w:p w:rsidR="006B5C2E" w:rsidRDefault="006B5C2E" w:rsidP="006B5C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</w:pP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Precisvalle N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, Martucci A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*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, Gigli L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2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Plaisier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J.R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2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, Hansen T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C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3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Nobre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A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 G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4</w:t>
      </w:r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>Bonadiman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C.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*</w:t>
      </w:r>
    </w:p>
    <w:p w:rsidR="006B5C2E" w:rsidRDefault="006B5C2E" w:rsidP="006B5C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</w:pPr>
    </w:p>
    <w:tbl>
      <w:tblPr>
        <w:tblStyle w:val="Grigliatabella"/>
        <w:tblpPr w:leftFromText="141" w:rightFromText="141" w:vertAnchor="page" w:horzAnchor="margin" w:tblpY="2491"/>
        <w:tblW w:w="7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150"/>
        <w:gridCol w:w="1396"/>
        <w:gridCol w:w="1396"/>
        <w:gridCol w:w="1396"/>
        <w:gridCol w:w="1396"/>
      </w:tblGrid>
      <w:tr w:rsidR="006B5C2E" w:rsidRPr="004B1A41" w:rsidTr="00855CB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79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79F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hAnsi="Times New Roman" w:cs="Times New Roman"/>
                <w:b/>
                <w:sz w:val="24"/>
                <w:szCs w:val="24"/>
              </w:rPr>
              <w:t>298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76</w:t>
            </w:r>
            <w:r w:rsidRPr="0065479F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79F">
              <w:rPr>
                <w:rFonts w:ascii="Times New Roman" w:hAnsi="Times New Roman" w:cs="Times New Roman"/>
                <w:b/>
                <w:sz w:val="24"/>
                <w:szCs w:val="24"/>
              </w:rPr>
              <w:t>1073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7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73</w:t>
            </w:r>
            <w:r w:rsidRPr="0065479F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978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9759(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9680(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9627(32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4119(1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4090(1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4056(14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4064(14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ra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7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7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3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l</w:t>
            </w: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419(1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330(20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339(23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338(24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3114(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13130(9)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3123(1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3160(1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8234(10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8214(1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8216(1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8232(13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ra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9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8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1</w:t>
            </w: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370(43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620(44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827(5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747(5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3196(24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3234(25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3243(2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53238(28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  <w:t>Fra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0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0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2</w:t>
            </w: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5694(45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5808(4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5899(54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5756(54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633(26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734(2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731(3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713(3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25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it-IT" w:eastAsia="it-IT"/>
              </w:rPr>
              <w:t>Fra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0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5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3</w:t>
            </w: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002(2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151(30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179(35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9160(35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1115(16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1198(1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1224(1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1180(19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736(1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650(19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580(2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621(22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ra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.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1.0  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0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2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</w:t>
            </w: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026(3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067(3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9001(4)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9012(4)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290(1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264(15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273(18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301(18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731(1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686(16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612(18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679(19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1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01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1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02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4</w:t>
            </w: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026(3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90067(32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9001(4) 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9012(4)  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290(1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264(15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273(18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5301(18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731(17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686(16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612(18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679(19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hideMark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1(1)</w:t>
            </w: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1(1)</w:t>
            </w: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.01(1)</w:t>
            </w: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.02(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</w:t>
            </w: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x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318(28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22(13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030(14)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24(14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y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154(30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703(9)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715(11)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711(11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z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r w:rsidRPr="00654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352(26)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123(9)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117(11) </w:t>
            </w:r>
          </w:p>
        </w:tc>
        <w:tc>
          <w:tcPr>
            <w:tcW w:w="0" w:type="auto"/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27(10)</w:t>
            </w:r>
          </w:p>
        </w:tc>
      </w:tr>
      <w:tr w:rsidR="006B5C2E" w:rsidRPr="004B1A41" w:rsidTr="00855CB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iso</w:t>
            </w:r>
            <w:proofErr w:type="spellEnd"/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*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(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.09(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5C2E" w:rsidRPr="0065479F" w:rsidRDefault="006B5C2E" w:rsidP="00855C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</w:t>
            </w:r>
            <w:r w:rsidRPr="0065479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.09(1) </w:t>
            </w:r>
          </w:p>
        </w:tc>
      </w:tr>
    </w:tbl>
    <w:p w:rsidR="00855CB2" w:rsidRDefault="00855CB2" w:rsidP="00855CB2">
      <w:pPr>
        <w:rPr>
          <w:lang w:val="en-GB"/>
        </w:rPr>
      </w:pPr>
      <w:r>
        <w:rPr>
          <w:lang w:val="en-GB"/>
        </w:rPr>
        <w:t>Supplementary t</w:t>
      </w:r>
      <w:r w:rsidRPr="00371558">
        <w:rPr>
          <w:lang w:val="en-GB"/>
        </w:rPr>
        <w:t xml:space="preserve">able </w:t>
      </w:r>
      <w:r>
        <w:rPr>
          <w:lang w:val="en-GB"/>
        </w:rPr>
        <w:t>S1</w:t>
      </w:r>
      <w:r w:rsidRPr="00371558">
        <w:rPr>
          <w:lang w:val="en-GB"/>
        </w:rPr>
        <w:t>. Atomic coordinates</w:t>
      </w:r>
      <w:r>
        <w:rPr>
          <w:lang w:val="en-GB"/>
        </w:rPr>
        <w:t>, fractions</w:t>
      </w:r>
      <w:r w:rsidRPr="00371558">
        <w:rPr>
          <w:lang w:val="en-GB"/>
        </w:rPr>
        <w:t xml:space="preserve"> and thermal parameters for </w:t>
      </w:r>
      <w:r>
        <w:rPr>
          <w:lang w:val="en-GB"/>
        </w:rPr>
        <w:t>synchrotron data</w:t>
      </w:r>
      <w:r w:rsidRPr="00371558">
        <w:rPr>
          <w:lang w:val="en-GB"/>
        </w:rPr>
        <w:t xml:space="preserve"> diffraction at 298, 77</w:t>
      </w:r>
      <w:r>
        <w:rPr>
          <w:lang w:val="en-GB"/>
        </w:rPr>
        <w:t>6</w:t>
      </w:r>
      <w:r w:rsidRPr="00371558">
        <w:rPr>
          <w:lang w:val="en-GB"/>
        </w:rPr>
        <w:t xml:space="preserve"> and 127</w:t>
      </w:r>
      <w:r>
        <w:rPr>
          <w:lang w:val="en-GB"/>
        </w:rPr>
        <w:t>3</w:t>
      </w:r>
      <w:r w:rsidRPr="00371558">
        <w:rPr>
          <w:lang w:val="en-GB"/>
        </w:rPr>
        <w:t xml:space="preserve">K rom </w:t>
      </w:r>
      <w:r w:rsidRPr="00371558">
        <w:rPr>
          <w:i/>
          <w:lang w:val="en-GB"/>
        </w:rPr>
        <w:t>in situ</w:t>
      </w:r>
      <w:r w:rsidRPr="00371558">
        <w:rPr>
          <w:lang w:val="en-GB"/>
        </w:rPr>
        <w:t xml:space="preserve"> time resolved data.</w:t>
      </w:r>
    </w:p>
    <w:p w:rsidR="00855CB2" w:rsidRPr="00371558" w:rsidRDefault="00855CB2" w:rsidP="00855CB2">
      <w:pPr>
        <w:rPr>
          <w:lang w:val="en-GB"/>
        </w:rPr>
      </w:pPr>
    </w:p>
    <w:p w:rsidR="006B5C2E" w:rsidRDefault="006B5C2E" w:rsidP="006B5C2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</w:pPr>
    </w:p>
    <w:p w:rsidR="006B5C2E" w:rsidRDefault="006B5C2E"/>
    <w:p w:rsidR="0087012B" w:rsidRDefault="006B5C2E">
      <w:r>
        <w:t xml:space="preserve">  </w:t>
      </w:r>
    </w:p>
    <w:p w:rsidR="006B5C2E" w:rsidRDefault="006B5C2E"/>
    <w:p w:rsidR="006B5C2E" w:rsidRDefault="006B5C2E"/>
    <w:sectPr w:rsidR="006B5C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20B"/>
    <w:rsid w:val="000023E1"/>
    <w:rsid w:val="001E39A6"/>
    <w:rsid w:val="00232118"/>
    <w:rsid w:val="00371558"/>
    <w:rsid w:val="0040520B"/>
    <w:rsid w:val="004327DD"/>
    <w:rsid w:val="005D65E8"/>
    <w:rsid w:val="0065479F"/>
    <w:rsid w:val="00680AE1"/>
    <w:rsid w:val="006B5C2E"/>
    <w:rsid w:val="006E6506"/>
    <w:rsid w:val="00855CB2"/>
    <w:rsid w:val="0087012B"/>
    <w:rsid w:val="00897BEF"/>
    <w:rsid w:val="009C0554"/>
    <w:rsid w:val="009D1574"/>
    <w:rsid w:val="00C31403"/>
    <w:rsid w:val="00C81500"/>
    <w:rsid w:val="00D71AA5"/>
    <w:rsid w:val="00DA432B"/>
    <w:rsid w:val="00DD299C"/>
    <w:rsid w:val="00F30576"/>
    <w:rsid w:val="00F51D57"/>
    <w:rsid w:val="00F5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CC150"/>
  <w15:chartTrackingRefBased/>
  <w15:docId w15:val="{49CBF038-275A-45C9-BC1F-E40D31B73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0520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5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520B"/>
    <w:rPr>
      <w:rFonts w:ascii="Segoe UI" w:hAnsi="Segoe UI" w:cs="Segoe UI"/>
      <w:sz w:val="18"/>
      <w:szCs w:val="18"/>
      <w:lang w:val="en-US"/>
    </w:rPr>
  </w:style>
  <w:style w:type="table" w:styleId="Grigliatabella">
    <w:name w:val="Table Grid"/>
    <w:basedOn w:val="Tabellanormale"/>
    <w:uiPriority w:val="39"/>
    <w:rsid w:val="00405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0A11F-2AED-4E19-BD4E-09AA5A597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recisvalle</dc:creator>
  <cp:keywords/>
  <dc:description/>
  <cp:lastModifiedBy>Nicola Precisvalle</cp:lastModifiedBy>
  <cp:revision>17</cp:revision>
  <dcterms:created xsi:type="dcterms:W3CDTF">2020-06-30T07:23:00Z</dcterms:created>
  <dcterms:modified xsi:type="dcterms:W3CDTF">2020-11-02T13:19:00Z</dcterms:modified>
</cp:coreProperties>
</file>